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12BF" w:rsidRPr="004112BF" w:rsidRDefault="004112BF" w:rsidP="004112BF">
      <w:pPr>
        <w:spacing w:line="360" w:lineRule="auto"/>
        <w:rPr>
          <w:rFonts w:ascii="Times New Roman" w:hAnsi="Times New Roman" w:cs="Times New Roman"/>
          <w:sz w:val="24"/>
          <w:szCs w:val="24"/>
        </w:rPr>
      </w:pPr>
    </w:p>
    <w:p w:rsidR="004112BF" w:rsidRPr="004112BF" w:rsidRDefault="004112BF" w:rsidP="004112BF">
      <w:pPr>
        <w:rPr>
          <w:rFonts w:ascii="Times New Roman" w:eastAsia="Times New Roman" w:hAnsi="Times New Roman" w:cs="Times New Roman"/>
          <w:sz w:val="24"/>
        </w:rPr>
      </w:pPr>
      <w:r w:rsidRPr="004112BF">
        <w:rPr>
          <w:rFonts w:ascii="Times New Roman" w:eastAsia="Times New Roman" w:hAnsi="Times New Roman" w:cs="Times New Roman"/>
          <w:b/>
          <w:sz w:val="24"/>
        </w:rPr>
        <w:t>Legend for Supplementary Tab</w:t>
      </w:r>
      <w:r w:rsidRPr="004112BF">
        <w:rPr>
          <w:rFonts w:ascii="Times New Roman" w:eastAsia="Times New Roman" w:hAnsi="Times New Roman" w:cs="Times New Roman"/>
          <w:b/>
          <w:bCs/>
          <w:sz w:val="24"/>
        </w:rPr>
        <w:t>les</w:t>
      </w:r>
    </w:p>
    <w:p w:rsidR="004112BF" w:rsidRPr="004112BF" w:rsidRDefault="004112BF" w:rsidP="004112BF">
      <w:pPr>
        <w:rPr>
          <w:rFonts w:ascii="Times New Roman" w:hAnsi="Times New Roman" w:cs="Times New Roman"/>
          <w:sz w:val="24"/>
        </w:rPr>
      </w:pPr>
    </w:p>
    <w:p w:rsidR="004112BF" w:rsidRPr="004112BF" w:rsidRDefault="004112BF" w:rsidP="004112BF">
      <w:pPr>
        <w:rPr>
          <w:rFonts w:ascii="Times New Roman" w:eastAsia="Times New Roman" w:hAnsi="Times New Roman" w:cs="Times New Roman"/>
          <w:sz w:val="24"/>
        </w:rPr>
      </w:pPr>
      <w:r w:rsidRPr="004112BF">
        <w:rPr>
          <w:rFonts w:ascii="Times New Roman" w:eastAsia="Times New Roman" w:hAnsi="Times New Roman" w:cs="Times New Roman"/>
          <w:sz w:val="24"/>
        </w:rPr>
        <w:t xml:space="preserve">Supplementary Table 1. Summary of statistics for comparison between two pairs </w:t>
      </w:r>
    </w:p>
    <w:p w:rsidR="004112BF" w:rsidRPr="004112BF" w:rsidRDefault="004112BF" w:rsidP="004112BF">
      <w:pPr>
        <w:rPr>
          <w:rFonts w:ascii="Times New Roman" w:eastAsia="Times New Roman" w:hAnsi="Times New Roman" w:cs="Times New Roman"/>
          <w:sz w:val="24"/>
        </w:rPr>
      </w:pPr>
    </w:p>
    <w:p w:rsidR="004112BF" w:rsidRPr="004112BF" w:rsidRDefault="004112BF" w:rsidP="004112BF">
      <w:pPr>
        <w:rPr>
          <w:rFonts w:ascii="Times New Roman" w:eastAsia="Times New Roman" w:hAnsi="Times New Roman" w:cs="Times New Roman"/>
          <w:sz w:val="24"/>
        </w:rPr>
      </w:pPr>
      <w:r w:rsidRPr="004112BF">
        <w:rPr>
          <w:rFonts w:ascii="Times New Roman" w:eastAsia="Times New Roman" w:hAnsi="Times New Roman" w:cs="Times New Roman"/>
          <w:sz w:val="24"/>
        </w:rPr>
        <w:t>Supplementary Table 2. Summary of statistics for the effects of bafilomycin A1 on the muscular mechanical withdrawal threshold (MMWT) after RCS.</w:t>
      </w:r>
    </w:p>
    <w:p w:rsidR="004112BF" w:rsidRPr="004112BF" w:rsidRDefault="004112BF" w:rsidP="004112BF">
      <w:pPr>
        <w:spacing w:line="360" w:lineRule="auto"/>
        <w:rPr>
          <w:rFonts w:ascii="Times New Roman" w:eastAsia="Times New Roman" w:hAnsi="Times New Roman" w:cs="Times New Roman"/>
          <w:sz w:val="24"/>
        </w:rPr>
      </w:pPr>
      <w:r w:rsidRPr="004112BF">
        <w:rPr>
          <w:rFonts w:ascii="Times New Roman" w:eastAsia="Times New Roman" w:hAnsi="Times New Roman" w:cs="Times New Roman"/>
          <w:sz w:val="24"/>
        </w:rPr>
        <w:t>Statistical analyses using two-way repeated measures ANOVA are listed in the table (same in the tables 3-5).</w:t>
      </w:r>
    </w:p>
    <w:p w:rsidR="004112BF" w:rsidRPr="004112BF" w:rsidRDefault="004112BF" w:rsidP="004112BF">
      <w:pPr>
        <w:spacing w:line="360" w:lineRule="auto"/>
        <w:rPr>
          <w:rFonts w:ascii="Times New Roman" w:eastAsia="Times New Roman" w:hAnsi="Times New Roman" w:cs="Times New Roman"/>
          <w:sz w:val="24"/>
        </w:rPr>
      </w:pPr>
    </w:p>
    <w:p w:rsidR="004112BF" w:rsidRPr="004112BF" w:rsidRDefault="004112BF" w:rsidP="004112BF">
      <w:pPr>
        <w:spacing w:line="360" w:lineRule="auto"/>
        <w:rPr>
          <w:rFonts w:ascii="Times New Roman" w:eastAsia="Times New Roman" w:hAnsi="Times New Roman" w:cs="Times New Roman"/>
          <w:sz w:val="24"/>
        </w:rPr>
      </w:pPr>
      <w:bookmarkStart w:id="0" w:name="_Hlk130576887"/>
      <w:r w:rsidRPr="004112BF">
        <w:rPr>
          <w:rFonts w:ascii="Times New Roman" w:eastAsia="Times New Roman" w:hAnsi="Times New Roman" w:cs="Times New Roman"/>
          <w:sz w:val="24"/>
        </w:rPr>
        <w:t>Supplementary Table</w:t>
      </w:r>
      <w:bookmarkEnd w:id="0"/>
      <w:r w:rsidRPr="004112BF">
        <w:rPr>
          <w:rFonts w:ascii="Times New Roman" w:eastAsia="Times New Roman" w:hAnsi="Times New Roman" w:cs="Times New Roman"/>
          <w:sz w:val="24"/>
        </w:rPr>
        <w:t xml:space="preserve"> 3. </w:t>
      </w:r>
      <w:bookmarkStart w:id="1" w:name="_Hlk130576925"/>
      <w:r w:rsidRPr="004112BF">
        <w:rPr>
          <w:rFonts w:ascii="Times New Roman" w:eastAsia="Times New Roman" w:hAnsi="Times New Roman" w:cs="Times New Roman"/>
          <w:sz w:val="24"/>
        </w:rPr>
        <w:t xml:space="preserve">Summary of statistics for the effect of </w:t>
      </w:r>
      <w:bookmarkEnd w:id="1"/>
      <w:r w:rsidRPr="004112BF">
        <w:rPr>
          <w:rFonts w:ascii="Times New Roman" w:eastAsia="Times New Roman" w:hAnsi="Times New Roman" w:cs="Times New Roman"/>
          <w:sz w:val="24"/>
        </w:rPr>
        <w:t>PF3716556 on the MMWT after RCS and the effects of bafilomycin A1 on the muscle thin-fibre responses to mechanical stimuli in single fibre recordings.</w:t>
      </w:r>
    </w:p>
    <w:p w:rsidR="004112BF" w:rsidRPr="004112BF" w:rsidRDefault="004112BF" w:rsidP="004112BF">
      <w:pPr>
        <w:spacing w:line="360" w:lineRule="auto"/>
        <w:rPr>
          <w:rFonts w:ascii="Times New Roman" w:hAnsi="Times New Roman" w:cs="Times New Roman"/>
          <w:sz w:val="24"/>
        </w:rPr>
      </w:pPr>
    </w:p>
    <w:p w:rsidR="004112BF" w:rsidRPr="004112BF" w:rsidRDefault="004112BF" w:rsidP="004112BF">
      <w:pPr>
        <w:spacing w:line="360" w:lineRule="auto"/>
        <w:rPr>
          <w:rFonts w:ascii="Times New Roman" w:eastAsia="Times New Roman" w:hAnsi="Times New Roman" w:cs="Times New Roman"/>
          <w:sz w:val="24"/>
        </w:rPr>
      </w:pPr>
      <w:r w:rsidRPr="004112BF">
        <w:rPr>
          <w:rFonts w:ascii="Times New Roman" w:eastAsia="Times New Roman" w:hAnsi="Times New Roman" w:cs="Times New Roman"/>
          <w:sz w:val="24"/>
        </w:rPr>
        <w:t xml:space="preserve">Supplementary Table 4.  </w:t>
      </w:r>
      <w:bookmarkStart w:id="2" w:name="_Hlk130577295"/>
      <w:r w:rsidRPr="004112BF">
        <w:rPr>
          <w:rFonts w:ascii="Times New Roman" w:eastAsia="Times New Roman" w:hAnsi="Times New Roman" w:cs="Times New Roman"/>
          <w:sz w:val="24"/>
        </w:rPr>
        <w:t>Summary of statistics for t</w:t>
      </w:r>
      <w:bookmarkEnd w:id="2"/>
      <w:r w:rsidRPr="004112BF">
        <w:rPr>
          <w:rFonts w:ascii="Times New Roman" w:eastAsia="Times New Roman" w:hAnsi="Times New Roman" w:cs="Times New Roman"/>
          <w:sz w:val="24"/>
        </w:rPr>
        <w:t>he effects of chondroitin sulfate and chondroitinase ABC on MMWT.</w:t>
      </w:r>
    </w:p>
    <w:p w:rsidR="004112BF" w:rsidRPr="004112BF" w:rsidRDefault="004112BF" w:rsidP="004112BF">
      <w:pPr>
        <w:spacing w:line="360" w:lineRule="auto"/>
        <w:rPr>
          <w:rFonts w:ascii="Times New Roman" w:eastAsia="Times New Roman" w:hAnsi="Times New Roman" w:cs="Times New Roman"/>
          <w:sz w:val="24"/>
        </w:rPr>
      </w:pPr>
    </w:p>
    <w:p w:rsidR="004112BF" w:rsidRPr="004112BF" w:rsidRDefault="004112BF" w:rsidP="004112BF">
      <w:pPr>
        <w:spacing w:line="360" w:lineRule="auto"/>
        <w:rPr>
          <w:rFonts w:ascii="Times New Roman" w:hAnsi="Times New Roman" w:cs="Times New Roman"/>
          <w:sz w:val="24"/>
        </w:rPr>
      </w:pPr>
      <w:r w:rsidRPr="004112BF">
        <w:rPr>
          <w:rFonts w:ascii="Times New Roman" w:eastAsia="Times New Roman" w:hAnsi="Times New Roman" w:cs="Times New Roman"/>
          <w:sz w:val="24"/>
        </w:rPr>
        <w:t xml:space="preserve">Supplementary Table 5.  Summary of statistics for the effects of a specific ASIC3 antagonist APETx2 and a non-specific TRP antagonist RR on MMWT. </w:t>
      </w:r>
    </w:p>
    <w:p w:rsidR="004112BF" w:rsidRPr="004112BF" w:rsidRDefault="004112BF" w:rsidP="004112BF">
      <w:pPr>
        <w:spacing w:line="360" w:lineRule="auto"/>
        <w:rPr>
          <w:rFonts w:ascii="Times New Roman" w:eastAsia="Times New Roman" w:hAnsi="Times New Roman" w:cs="Times New Roman"/>
          <w:sz w:val="24"/>
        </w:rPr>
      </w:pPr>
    </w:p>
    <w:p w:rsidR="004112BF" w:rsidRPr="004112BF" w:rsidRDefault="004112BF" w:rsidP="004112BF">
      <w:pPr>
        <w:spacing w:line="360" w:lineRule="auto"/>
        <w:rPr>
          <w:rFonts w:ascii="Times New Roman" w:eastAsia="Times New Roman" w:hAnsi="Times New Roman" w:cs="Times New Roman"/>
          <w:sz w:val="24"/>
        </w:rPr>
      </w:pPr>
      <w:r w:rsidRPr="004112BF">
        <w:rPr>
          <w:rFonts w:ascii="Times New Roman" w:eastAsia="Times New Roman" w:hAnsi="Times New Roman" w:cs="Times New Roman"/>
          <w:sz w:val="24"/>
        </w:rPr>
        <w:t xml:space="preserve"> </w:t>
      </w:r>
    </w:p>
    <w:p w:rsidR="004112BF" w:rsidRPr="004112BF" w:rsidRDefault="004112BF" w:rsidP="004112BF">
      <w:pPr>
        <w:spacing w:line="360" w:lineRule="auto"/>
        <w:rPr>
          <w:rFonts w:ascii="Times New Roman" w:eastAsia="Times New Roman" w:hAnsi="Times New Roman" w:cs="Times New Roman"/>
          <w:sz w:val="24"/>
        </w:rPr>
      </w:pPr>
      <w:r w:rsidRPr="004112BF">
        <w:rPr>
          <w:rFonts w:ascii="Times New Roman" w:hAnsi="Times New Roman" w:cs="Times New Roman"/>
          <w:sz w:val="24"/>
        </w:rPr>
        <w:lastRenderedPageBreak/>
        <w:t>Legend</w:t>
      </w:r>
      <w:r w:rsidRPr="004112BF">
        <w:rPr>
          <w:rFonts w:asciiTheme="minorEastAsia" w:hAnsiTheme="minorEastAsia" w:cs="Times New Roman"/>
          <w:sz w:val="24"/>
        </w:rPr>
        <w:t xml:space="preserve"> </w:t>
      </w:r>
      <w:r w:rsidRPr="004112BF">
        <w:rPr>
          <w:rFonts w:ascii="Times New Roman" w:eastAsia="Times New Roman" w:hAnsi="Times New Roman" w:cs="Times New Roman"/>
          <w:sz w:val="24"/>
        </w:rPr>
        <w:t>for Supplementary Figures</w:t>
      </w:r>
    </w:p>
    <w:p w:rsidR="004112BF" w:rsidRPr="004112BF" w:rsidRDefault="004112BF" w:rsidP="004112BF">
      <w:pPr>
        <w:spacing w:line="360" w:lineRule="auto"/>
        <w:rPr>
          <w:rFonts w:ascii="Times New Roman" w:hAnsi="Times New Roman" w:cs="Times New Roman"/>
          <w:sz w:val="24"/>
        </w:rPr>
      </w:pPr>
      <w:r w:rsidRPr="004112BF">
        <w:rPr>
          <w:rFonts w:ascii="Times New Roman" w:hAnsi="Times New Roman" w:cs="Times New Roman"/>
          <w:sz w:val="24"/>
        </w:rPr>
        <w:t>Fig. S1.  AUC of dose-response to bafilomycin A1 on decreased MMWT after RCS, based on Fig. 3.</w:t>
      </w:r>
    </w:p>
    <w:p w:rsidR="004112BF" w:rsidRPr="004112BF" w:rsidRDefault="004112BF" w:rsidP="004112BF">
      <w:pPr>
        <w:spacing w:line="360" w:lineRule="auto"/>
        <w:rPr>
          <w:rFonts w:ascii="Times New Roman" w:hAnsi="Times New Roman" w:cs="Times New Roman"/>
          <w:sz w:val="24"/>
        </w:rPr>
      </w:pPr>
      <w:r w:rsidRPr="004112BF">
        <w:rPr>
          <w:rFonts w:ascii="Times New Roman" w:hAnsi="Times New Roman" w:cs="Times New Roman"/>
          <w:sz w:val="24"/>
        </w:rPr>
        <w:t xml:space="preserve">A: Result obtained 1 week after RCS. </w:t>
      </w:r>
      <w:bookmarkStart w:id="3" w:name="_Hlk137818179"/>
      <w:r w:rsidRPr="004112BF">
        <w:rPr>
          <w:rFonts w:ascii="Times New Roman" w:hAnsi="Times New Roman" w:cs="Times New Roman"/>
          <w:sz w:val="24"/>
        </w:rPr>
        <w:t xml:space="preserve">Statistical analysis was performed with one way ANOVA with Welch’s correction, followed by Dunnett test. AUC was significantly greater than DMSO at 40 nmol/kg (*** p &lt; 0.001). </w:t>
      </w:r>
    </w:p>
    <w:bookmarkEnd w:id="3"/>
    <w:p w:rsidR="004112BF" w:rsidRPr="004112BF" w:rsidRDefault="004112BF" w:rsidP="004112BF">
      <w:pPr>
        <w:spacing w:line="360" w:lineRule="auto"/>
        <w:rPr>
          <w:rFonts w:ascii="Times New Roman" w:hAnsi="Times New Roman" w:cs="Times New Roman"/>
          <w:sz w:val="24"/>
        </w:rPr>
      </w:pPr>
      <w:r w:rsidRPr="004112BF">
        <w:rPr>
          <w:rFonts w:ascii="Times New Roman" w:hAnsi="Times New Roman" w:cs="Times New Roman"/>
          <w:sz w:val="24"/>
        </w:rPr>
        <w:t>B: Result obtained 2 weeks after RCS. Unpaired t-test with Welch’s correction.</w:t>
      </w:r>
      <w:r w:rsidRPr="004112BF">
        <w:t xml:space="preserve"> </w:t>
      </w:r>
      <w:r w:rsidRPr="004112BF">
        <w:rPr>
          <w:rFonts w:ascii="Times New Roman" w:hAnsi="Times New Roman" w:cs="Times New Roman"/>
          <w:sz w:val="24"/>
        </w:rPr>
        <w:t>AUC was significantly greater than DMSO at 40 nmol/kg (* p &lt; 0.05).</w:t>
      </w:r>
    </w:p>
    <w:p w:rsidR="004112BF" w:rsidRPr="004112BF" w:rsidRDefault="004112BF" w:rsidP="004112BF">
      <w:pPr>
        <w:spacing w:line="360" w:lineRule="auto"/>
        <w:rPr>
          <w:rFonts w:ascii="Times New Roman" w:hAnsi="Times New Roman" w:cs="Times New Roman"/>
          <w:sz w:val="24"/>
        </w:rPr>
      </w:pPr>
      <w:r w:rsidRPr="004112BF">
        <w:rPr>
          <w:rFonts w:ascii="Times New Roman" w:hAnsi="Times New Roman" w:cs="Times New Roman"/>
          <w:sz w:val="24"/>
        </w:rPr>
        <w:t xml:space="preserve"> C: Result obtained 3 weeks after RCS. Unpaired t-test with Welch’s correction. No significant effect was found. D: Result obtained from normal animals (without RCS).</w:t>
      </w:r>
    </w:p>
    <w:p w:rsidR="004112BF" w:rsidRPr="004112BF" w:rsidRDefault="004112BF" w:rsidP="004112BF">
      <w:pPr>
        <w:spacing w:line="360" w:lineRule="auto"/>
        <w:rPr>
          <w:rFonts w:ascii="Times New Roman" w:hAnsi="Times New Roman" w:cs="Times New Roman"/>
          <w:sz w:val="24"/>
        </w:rPr>
      </w:pPr>
    </w:p>
    <w:p w:rsidR="004112BF" w:rsidRPr="004112BF" w:rsidRDefault="004112BF" w:rsidP="004112BF">
      <w:pPr>
        <w:spacing w:line="360" w:lineRule="auto"/>
        <w:rPr>
          <w:rFonts w:ascii="Times New Roman" w:eastAsia="Times New Roman" w:hAnsi="Times New Roman" w:cs="Times New Roman"/>
          <w:sz w:val="24"/>
        </w:rPr>
      </w:pPr>
      <w:r w:rsidRPr="004112BF">
        <w:rPr>
          <w:rFonts w:ascii="Times New Roman" w:hAnsi="Times New Roman" w:cs="Times New Roman"/>
          <w:sz w:val="24"/>
        </w:rPr>
        <w:t xml:space="preserve">Fig. S2. </w:t>
      </w:r>
      <w:bookmarkStart w:id="4" w:name="_Hlk137818340"/>
      <w:r w:rsidRPr="004112BF">
        <w:rPr>
          <w:rFonts w:ascii="Times New Roman" w:hAnsi="Times New Roman" w:cs="Times New Roman"/>
          <w:sz w:val="24"/>
        </w:rPr>
        <w:t xml:space="preserve">AUC of dose-response to </w:t>
      </w:r>
      <w:bookmarkEnd w:id="4"/>
      <w:r w:rsidRPr="004112BF">
        <w:rPr>
          <w:rFonts w:ascii="Times New Roman" w:hAnsi="Times New Roman" w:cs="Times New Roman"/>
          <w:sz w:val="24"/>
        </w:rPr>
        <w:t>PF</w:t>
      </w:r>
      <w:r w:rsidRPr="004112BF">
        <w:rPr>
          <w:rFonts w:ascii="Times New Roman" w:eastAsia="Times New Roman" w:hAnsi="Times New Roman" w:cs="Times New Roman"/>
          <w:sz w:val="24"/>
        </w:rPr>
        <w:t>3716556.</w:t>
      </w:r>
    </w:p>
    <w:p w:rsidR="004112BF" w:rsidRPr="004112BF" w:rsidRDefault="004112BF" w:rsidP="004112BF">
      <w:pPr>
        <w:spacing w:line="360" w:lineRule="auto"/>
        <w:rPr>
          <w:rFonts w:ascii="Times New Roman" w:hAnsi="Times New Roman" w:cs="Times New Roman"/>
          <w:sz w:val="24"/>
        </w:rPr>
      </w:pPr>
      <w:r w:rsidRPr="004112BF">
        <w:rPr>
          <w:rFonts w:ascii="Times New Roman" w:hAnsi="Times New Roman" w:cs="Times New Roman"/>
          <w:sz w:val="24"/>
        </w:rPr>
        <w:t xml:space="preserve">Data presented in Fig. 4 was used. </w:t>
      </w:r>
      <w:bookmarkStart w:id="5" w:name="_Hlk137818448"/>
      <w:r w:rsidRPr="004112BF">
        <w:rPr>
          <w:rFonts w:ascii="Times New Roman" w:hAnsi="Times New Roman" w:cs="Times New Roman"/>
          <w:sz w:val="24"/>
        </w:rPr>
        <w:t xml:space="preserve">Statistical analysis was performed with one way ANOVA with Welch’s correction, followed by Dunnett test. </w:t>
      </w:r>
      <w:bookmarkEnd w:id="5"/>
      <w:r w:rsidRPr="004112BF">
        <w:rPr>
          <w:rFonts w:ascii="Times New Roman" w:hAnsi="Times New Roman" w:cs="Times New Roman"/>
          <w:sz w:val="24"/>
        </w:rPr>
        <w:t xml:space="preserve">AUC was significantly larger than DMSO only at 2.5 </w:t>
      </w:r>
      <w:r w:rsidRPr="004112BF">
        <w:rPr>
          <w:rFonts w:ascii="Times New Roman" w:hAnsi="Times New Roman" w:cs="Times New Roman"/>
          <w:sz w:val="24"/>
        </w:rPr>
        <w:sym w:font="Symbol" w:char="F06D"/>
      </w:r>
      <w:r w:rsidRPr="004112BF">
        <w:rPr>
          <w:rFonts w:ascii="Times New Roman" w:hAnsi="Times New Roman" w:cs="Times New Roman"/>
          <w:sz w:val="24"/>
        </w:rPr>
        <w:t>mol/k</w:t>
      </w:r>
      <w:r w:rsidRPr="004112BF">
        <w:rPr>
          <w:rFonts w:ascii="Times New Roman" w:hAnsi="Times New Roman" w:cs="Times New Roman" w:hint="eastAsia"/>
          <w:sz w:val="24"/>
        </w:rPr>
        <w:t>g</w:t>
      </w:r>
      <w:r w:rsidRPr="004112BF">
        <w:rPr>
          <w:rFonts w:ascii="Times New Roman" w:hAnsi="Times New Roman" w:cs="Times New Roman"/>
          <w:sz w:val="24"/>
        </w:rPr>
        <w:t xml:space="preserve"> (* </w:t>
      </w:r>
      <w:r w:rsidRPr="004112BF">
        <w:rPr>
          <w:rFonts w:ascii="Times New Roman" w:hAnsi="Times New Roman" w:cs="Times New Roman"/>
          <w:i/>
          <w:iCs/>
          <w:sz w:val="24"/>
        </w:rPr>
        <w:t>p</w:t>
      </w:r>
      <w:r w:rsidRPr="004112BF">
        <w:rPr>
          <w:rFonts w:ascii="Times New Roman" w:hAnsi="Times New Roman" w:cs="Times New Roman"/>
          <w:sz w:val="24"/>
        </w:rPr>
        <w:t xml:space="preserve"> &lt; 0.05). </w:t>
      </w:r>
    </w:p>
    <w:p w:rsidR="004112BF" w:rsidRPr="004112BF" w:rsidRDefault="004112BF" w:rsidP="004112BF">
      <w:pPr>
        <w:spacing w:line="360" w:lineRule="auto"/>
        <w:rPr>
          <w:rFonts w:ascii="Times New Roman" w:hAnsi="Times New Roman" w:cs="Times New Roman"/>
          <w:sz w:val="24"/>
        </w:rPr>
      </w:pPr>
    </w:p>
    <w:p w:rsidR="004112BF" w:rsidRPr="004112BF" w:rsidRDefault="004112BF" w:rsidP="004112BF">
      <w:pPr>
        <w:spacing w:line="360" w:lineRule="auto"/>
        <w:rPr>
          <w:rFonts w:ascii="Times New Roman" w:hAnsi="Times New Roman" w:cs="Times New Roman"/>
          <w:sz w:val="24"/>
        </w:rPr>
      </w:pPr>
      <w:r w:rsidRPr="004112BF">
        <w:rPr>
          <w:rFonts w:ascii="Times New Roman" w:hAnsi="Times New Roman" w:cs="Times New Roman"/>
          <w:sz w:val="24"/>
        </w:rPr>
        <w:t>Fig. S3. AUC of dose- response to chondroitin sulfate.</w:t>
      </w:r>
    </w:p>
    <w:p w:rsidR="004112BF" w:rsidRPr="004112BF" w:rsidRDefault="004112BF" w:rsidP="004112BF">
      <w:pPr>
        <w:spacing w:line="360" w:lineRule="auto"/>
        <w:rPr>
          <w:rFonts w:ascii="Times New Roman" w:hAnsi="Times New Roman" w:cs="Times New Roman"/>
          <w:sz w:val="24"/>
        </w:rPr>
      </w:pPr>
      <w:r w:rsidRPr="004112BF">
        <w:rPr>
          <w:rFonts w:ascii="Times New Roman" w:hAnsi="Times New Roman" w:cs="Times New Roman"/>
          <w:sz w:val="24"/>
        </w:rPr>
        <w:t xml:space="preserve">Data presented in Fig. 8 was used. Statistical analysis was performed with one way ANOVA with Welch’s correction, followed by Dunnett test. *, **, *** p &lt; 0.05, p &lt; 0.01, p &lt; 0.001 compared to water. A: Short time effect, B: Long time effect. Note that AUCs of both 0.1 and 1 mg/ml were significantly greater than that of water in short </w:t>
      </w:r>
      <w:r w:rsidRPr="004112BF">
        <w:rPr>
          <w:rFonts w:ascii="Times New Roman" w:hAnsi="Times New Roman" w:cs="Times New Roman"/>
          <w:sz w:val="24"/>
        </w:rPr>
        <w:lastRenderedPageBreak/>
        <w:t>time (</w:t>
      </w:r>
      <w:bookmarkStart w:id="6" w:name="_GoBack"/>
      <w:bookmarkEnd w:id="6"/>
      <w:r w:rsidRPr="004112BF">
        <w:rPr>
          <w:rFonts w:ascii="Times New Roman" w:hAnsi="Times New Roman" w:cs="Times New Roman"/>
          <w:sz w:val="24"/>
        </w:rPr>
        <w:t xml:space="preserve">in A), but additionally AUC of 0.01 mg/ml was significantly greater than that of water in longer time (in B). </w:t>
      </w:r>
    </w:p>
    <w:p w:rsidR="004112BF" w:rsidRPr="004112BF" w:rsidRDefault="004112BF" w:rsidP="004112BF">
      <w:pPr>
        <w:spacing w:line="360" w:lineRule="auto"/>
        <w:rPr>
          <w:rFonts w:ascii="Times New Roman" w:hAnsi="Times New Roman" w:cs="Times New Roman"/>
          <w:sz w:val="24"/>
        </w:rPr>
      </w:pPr>
    </w:p>
    <w:p w:rsidR="004112BF" w:rsidRPr="004112BF" w:rsidRDefault="004112BF" w:rsidP="004112BF">
      <w:pPr>
        <w:spacing w:line="360" w:lineRule="auto"/>
        <w:rPr>
          <w:rFonts w:ascii="Times New Roman" w:hAnsi="Times New Roman" w:cs="Times New Roman"/>
          <w:sz w:val="24"/>
        </w:rPr>
      </w:pPr>
      <w:r w:rsidRPr="004112BF">
        <w:rPr>
          <w:rFonts w:ascii="Times New Roman" w:hAnsi="Times New Roman" w:cs="Times New Roman"/>
          <w:sz w:val="24"/>
        </w:rPr>
        <w:t>Fig. S4. AUC of dose-response to chondrotinase ABC</w:t>
      </w:r>
    </w:p>
    <w:p w:rsidR="004112BF" w:rsidRPr="004112BF" w:rsidRDefault="004112BF" w:rsidP="004112BF">
      <w:pPr>
        <w:spacing w:line="360" w:lineRule="auto"/>
        <w:rPr>
          <w:rFonts w:ascii="Times New Roman" w:hAnsi="Times New Roman" w:cs="Times New Roman"/>
          <w:sz w:val="24"/>
        </w:rPr>
      </w:pPr>
      <w:r w:rsidRPr="004112BF">
        <w:rPr>
          <w:rFonts w:ascii="Times New Roman" w:hAnsi="Times New Roman" w:cs="Times New Roman"/>
          <w:sz w:val="24"/>
        </w:rPr>
        <w:t xml:space="preserve">Data presented in Fig. 9 was used. Statistical analysis was performed with one way ANOVA with Welch’s correction, followed by Dunnett test. AUCs of doses of 10 and 100 mU were greater than that of PBS (* </w:t>
      </w:r>
      <w:r w:rsidRPr="004112BF">
        <w:rPr>
          <w:rFonts w:ascii="Times New Roman" w:hAnsi="Times New Roman" w:cs="Times New Roman"/>
          <w:i/>
          <w:iCs/>
          <w:sz w:val="24"/>
        </w:rPr>
        <w:t>p</w:t>
      </w:r>
      <w:r w:rsidRPr="004112BF">
        <w:rPr>
          <w:rFonts w:ascii="Times New Roman" w:hAnsi="Times New Roman" w:cs="Times New Roman"/>
          <w:sz w:val="24"/>
        </w:rPr>
        <w:t xml:space="preserve"> &lt; 0.05 compared to PBS). </w:t>
      </w:r>
    </w:p>
    <w:p w:rsidR="00A5051F" w:rsidRPr="004112BF" w:rsidRDefault="00A5051F"/>
    <w:sectPr w:rsidR="00A5051F" w:rsidRPr="004112BF" w:rsidSect="004112BF">
      <w:footerReference w:type="default" r:id="rId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6018261"/>
      <w:docPartObj>
        <w:docPartGallery w:val="Page Numbers (Bottom of Page)"/>
        <w:docPartUnique/>
      </w:docPartObj>
    </w:sdtPr>
    <w:sdtEndPr/>
    <w:sdtContent>
      <w:p w:rsidR="00BF46A4" w:rsidRDefault="004112BF">
        <w:pPr>
          <w:pStyle w:val="Footer"/>
          <w:jc w:val="right"/>
        </w:pPr>
        <w:r>
          <w:fldChar w:fldCharType="begin"/>
        </w:r>
        <w:r>
          <w:instrText>PAGE   \* MERGEFORMAT</w:instrText>
        </w:r>
        <w:r>
          <w:fldChar w:fldCharType="separate"/>
        </w:r>
        <w:r w:rsidRPr="004112BF">
          <w:rPr>
            <w:noProof/>
            <w:lang w:val="ja-JP"/>
          </w:rPr>
          <w:t>3</w:t>
        </w:r>
        <w:r>
          <w:fldChar w:fldCharType="end"/>
        </w:r>
      </w:p>
    </w:sdtContent>
  </w:sdt>
  <w:p w:rsidR="00364A91" w:rsidRDefault="004112B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2BF"/>
    <w:rsid w:val="0000020A"/>
    <w:rsid w:val="00000EF0"/>
    <w:rsid w:val="000027F1"/>
    <w:rsid w:val="00003D1D"/>
    <w:rsid w:val="00005BB3"/>
    <w:rsid w:val="00012483"/>
    <w:rsid w:val="000165B4"/>
    <w:rsid w:val="00017081"/>
    <w:rsid w:val="000243E3"/>
    <w:rsid w:val="00032045"/>
    <w:rsid w:val="00033F30"/>
    <w:rsid w:val="0003572B"/>
    <w:rsid w:val="000357B8"/>
    <w:rsid w:val="00036762"/>
    <w:rsid w:val="0004044A"/>
    <w:rsid w:val="00041770"/>
    <w:rsid w:val="00051CEC"/>
    <w:rsid w:val="00051CF6"/>
    <w:rsid w:val="000520C2"/>
    <w:rsid w:val="000530CF"/>
    <w:rsid w:val="00053758"/>
    <w:rsid w:val="00062DBF"/>
    <w:rsid w:val="00063FF8"/>
    <w:rsid w:val="000666D1"/>
    <w:rsid w:val="0006710D"/>
    <w:rsid w:val="00070810"/>
    <w:rsid w:val="00070E45"/>
    <w:rsid w:val="00070F59"/>
    <w:rsid w:val="00073DFB"/>
    <w:rsid w:val="00074510"/>
    <w:rsid w:val="00075E3B"/>
    <w:rsid w:val="00076306"/>
    <w:rsid w:val="00080850"/>
    <w:rsid w:val="0008097C"/>
    <w:rsid w:val="00084FAA"/>
    <w:rsid w:val="000867B6"/>
    <w:rsid w:val="00090B88"/>
    <w:rsid w:val="00092DEA"/>
    <w:rsid w:val="00093071"/>
    <w:rsid w:val="000967D2"/>
    <w:rsid w:val="00097A66"/>
    <w:rsid w:val="000A04CA"/>
    <w:rsid w:val="000A53C0"/>
    <w:rsid w:val="000A6533"/>
    <w:rsid w:val="000A6632"/>
    <w:rsid w:val="000A6A95"/>
    <w:rsid w:val="000A7B92"/>
    <w:rsid w:val="000A7FE2"/>
    <w:rsid w:val="000B0B36"/>
    <w:rsid w:val="000B1207"/>
    <w:rsid w:val="000B1862"/>
    <w:rsid w:val="000B42BA"/>
    <w:rsid w:val="000B44C4"/>
    <w:rsid w:val="000B5181"/>
    <w:rsid w:val="000B7CFA"/>
    <w:rsid w:val="000C2A72"/>
    <w:rsid w:val="000C4577"/>
    <w:rsid w:val="000C6784"/>
    <w:rsid w:val="000D11B3"/>
    <w:rsid w:val="000D3E49"/>
    <w:rsid w:val="000D5C46"/>
    <w:rsid w:val="000E4CA7"/>
    <w:rsid w:val="000E5C06"/>
    <w:rsid w:val="000E5EA3"/>
    <w:rsid w:val="000E5F45"/>
    <w:rsid w:val="000E6391"/>
    <w:rsid w:val="000F0C8E"/>
    <w:rsid w:val="000F24D7"/>
    <w:rsid w:val="000F2C02"/>
    <w:rsid w:val="000F409F"/>
    <w:rsid w:val="000F424A"/>
    <w:rsid w:val="000F6A35"/>
    <w:rsid w:val="000F71AE"/>
    <w:rsid w:val="000F7D23"/>
    <w:rsid w:val="0010166B"/>
    <w:rsid w:val="00102376"/>
    <w:rsid w:val="00102EB5"/>
    <w:rsid w:val="0010604D"/>
    <w:rsid w:val="0010757A"/>
    <w:rsid w:val="00110073"/>
    <w:rsid w:val="00110101"/>
    <w:rsid w:val="00110462"/>
    <w:rsid w:val="00112B77"/>
    <w:rsid w:val="0011336C"/>
    <w:rsid w:val="0011548B"/>
    <w:rsid w:val="00115C93"/>
    <w:rsid w:val="0011621D"/>
    <w:rsid w:val="00121640"/>
    <w:rsid w:val="00121E24"/>
    <w:rsid w:val="00122549"/>
    <w:rsid w:val="00124041"/>
    <w:rsid w:val="00124590"/>
    <w:rsid w:val="001245AE"/>
    <w:rsid w:val="001278FA"/>
    <w:rsid w:val="00127F38"/>
    <w:rsid w:val="001450BA"/>
    <w:rsid w:val="00147B95"/>
    <w:rsid w:val="00147C57"/>
    <w:rsid w:val="00147F5F"/>
    <w:rsid w:val="00150615"/>
    <w:rsid w:val="0015239F"/>
    <w:rsid w:val="0015375A"/>
    <w:rsid w:val="001538D9"/>
    <w:rsid w:val="001548E3"/>
    <w:rsid w:val="00155004"/>
    <w:rsid w:val="00160DEF"/>
    <w:rsid w:val="00162DC8"/>
    <w:rsid w:val="001633A2"/>
    <w:rsid w:val="00163981"/>
    <w:rsid w:val="00164C84"/>
    <w:rsid w:val="00165053"/>
    <w:rsid w:val="00166C59"/>
    <w:rsid w:val="00166DBC"/>
    <w:rsid w:val="00167124"/>
    <w:rsid w:val="00170085"/>
    <w:rsid w:val="00170B87"/>
    <w:rsid w:val="001749A1"/>
    <w:rsid w:val="001765BF"/>
    <w:rsid w:val="001767D3"/>
    <w:rsid w:val="00181FD7"/>
    <w:rsid w:val="0018221C"/>
    <w:rsid w:val="00184479"/>
    <w:rsid w:val="001844DB"/>
    <w:rsid w:val="00185F35"/>
    <w:rsid w:val="00191F82"/>
    <w:rsid w:val="00194E60"/>
    <w:rsid w:val="00196F9E"/>
    <w:rsid w:val="0019778C"/>
    <w:rsid w:val="001A3E2F"/>
    <w:rsid w:val="001A44E1"/>
    <w:rsid w:val="001A531B"/>
    <w:rsid w:val="001A53C4"/>
    <w:rsid w:val="001A7CF1"/>
    <w:rsid w:val="001A7D03"/>
    <w:rsid w:val="001B080C"/>
    <w:rsid w:val="001B1DA5"/>
    <w:rsid w:val="001C2283"/>
    <w:rsid w:val="001C465C"/>
    <w:rsid w:val="001C6F66"/>
    <w:rsid w:val="001C71C1"/>
    <w:rsid w:val="001D23EB"/>
    <w:rsid w:val="001D31FB"/>
    <w:rsid w:val="001E02B8"/>
    <w:rsid w:val="001E276F"/>
    <w:rsid w:val="001E3AFB"/>
    <w:rsid w:val="001E5B3E"/>
    <w:rsid w:val="001E7E93"/>
    <w:rsid w:val="001F0359"/>
    <w:rsid w:val="001F365F"/>
    <w:rsid w:val="001F4CB5"/>
    <w:rsid w:val="001F7DBF"/>
    <w:rsid w:val="00203079"/>
    <w:rsid w:val="002041F5"/>
    <w:rsid w:val="00205963"/>
    <w:rsid w:val="0020718C"/>
    <w:rsid w:val="002113AE"/>
    <w:rsid w:val="00211886"/>
    <w:rsid w:val="0021228B"/>
    <w:rsid w:val="0021395D"/>
    <w:rsid w:val="00214FB7"/>
    <w:rsid w:val="00215FB6"/>
    <w:rsid w:val="002165B5"/>
    <w:rsid w:val="00216A49"/>
    <w:rsid w:val="00217946"/>
    <w:rsid w:val="00217D5D"/>
    <w:rsid w:val="0022116F"/>
    <w:rsid w:val="0022129B"/>
    <w:rsid w:val="002215C0"/>
    <w:rsid w:val="00233108"/>
    <w:rsid w:val="002331AA"/>
    <w:rsid w:val="00233E24"/>
    <w:rsid w:val="002344B2"/>
    <w:rsid w:val="00234A71"/>
    <w:rsid w:val="00236429"/>
    <w:rsid w:val="00241AC3"/>
    <w:rsid w:val="00242D24"/>
    <w:rsid w:val="00243909"/>
    <w:rsid w:val="002439BA"/>
    <w:rsid w:val="00244DD6"/>
    <w:rsid w:val="00244F89"/>
    <w:rsid w:val="0024755A"/>
    <w:rsid w:val="00250657"/>
    <w:rsid w:val="00251197"/>
    <w:rsid w:val="00251D7F"/>
    <w:rsid w:val="00254842"/>
    <w:rsid w:val="00255650"/>
    <w:rsid w:val="00257E57"/>
    <w:rsid w:val="002609EA"/>
    <w:rsid w:val="00261399"/>
    <w:rsid w:val="00261A4A"/>
    <w:rsid w:val="00261B9E"/>
    <w:rsid w:val="002627AC"/>
    <w:rsid w:val="00262DCA"/>
    <w:rsid w:val="0026467C"/>
    <w:rsid w:val="002646E8"/>
    <w:rsid w:val="00264F34"/>
    <w:rsid w:val="0026508F"/>
    <w:rsid w:val="00266E4A"/>
    <w:rsid w:val="00267742"/>
    <w:rsid w:val="0027330B"/>
    <w:rsid w:val="0027631C"/>
    <w:rsid w:val="00276C27"/>
    <w:rsid w:val="002772A9"/>
    <w:rsid w:val="0028507C"/>
    <w:rsid w:val="00286DBB"/>
    <w:rsid w:val="00287416"/>
    <w:rsid w:val="00287621"/>
    <w:rsid w:val="00287F6E"/>
    <w:rsid w:val="0029374F"/>
    <w:rsid w:val="00293ED7"/>
    <w:rsid w:val="00296189"/>
    <w:rsid w:val="002A0EBE"/>
    <w:rsid w:val="002A1679"/>
    <w:rsid w:val="002A2C62"/>
    <w:rsid w:val="002A3EBB"/>
    <w:rsid w:val="002A489D"/>
    <w:rsid w:val="002A5C95"/>
    <w:rsid w:val="002A5E49"/>
    <w:rsid w:val="002A6DAA"/>
    <w:rsid w:val="002A72F6"/>
    <w:rsid w:val="002A7CA8"/>
    <w:rsid w:val="002B5106"/>
    <w:rsid w:val="002B5FA5"/>
    <w:rsid w:val="002B771F"/>
    <w:rsid w:val="002C2A7D"/>
    <w:rsid w:val="002C424E"/>
    <w:rsid w:val="002C549F"/>
    <w:rsid w:val="002C58F7"/>
    <w:rsid w:val="002C77D6"/>
    <w:rsid w:val="002D1D16"/>
    <w:rsid w:val="002D2DBE"/>
    <w:rsid w:val="002D3020"/>
    <w:rsid w:val="002D7A4B"/>
    <w:rsid w:val="002D7B83"/>
    <w:rsid w:val="002D7D3C"/>
    <w:rsid w:val="002E07B5"/>
    <w:rsid w:val="002E4070"/>
    <w:rsid w:val="002E620F"/>
    <w:rsid w:val="002E6E2B"/>
    <w:rsid w:val="002E754B"/>
    <w:rsid w:val="002F1C78"/>
    <w:rsid w:val="002F39C2"/>
    <w:rsid w:val="002F6BEA"/>
    <w:rsid w:val="002F6DD1"/>
    <w:rsid w:val="002F6F9F"/>
    <w:rsid w:val="00301CCF"/>
    <w:rsid w:val="00301DAC"/>
    <w:rsid w:val="00306970"/>
    <w:rsid w:val="003101D4"/>
    <w:rsid w:val="003126C2"/>
    <w:rsid w:val="00315D75"/>
    <w:rsid w:val="003171B1"/>
    <w:rsid w:val="00317221"/>
    <w:rsid w:val="003174E8"/>
    <w:rsid w:val="00320E38"/>
    <w:rsid w:val="00320ED7"/>
    <w:rsid w:val="00323AE1"/>
    <w:rsid w:val="00323BAE"/>
    <w:rsid w:val="003241EC"/>
    <w:rsid w:val="00326AC4"/>
    <w:rsid w:val="0033145B"/>
    <w:rsid w:val="00332835"/>
    <w:rsid w:val="00333A90"/>
    <w:rsid w:val="003342F3"/>
    <w:rsid w:val="003349B8"/>
    <w:rsid w:val="00335493"/>
    <w:rsid w:val="00336535"/>
    <w:rsid w:val="00337051"/>
    <w:rsid w:val="00340A60"/>
    <w:rsid w:val="003416D7"/>
    <w:rsid w:val="0034276C"/>
    <w:rsid w:val="00344AC1"/>
    <w:rsid w:val="00347BD7"/>
    <w:rsid w:val="00347CBB"/>
    <w:rsid w:val="0035396F"/>
    <w:rsid w:val="00353DF4"/>
    <w:rsid w:val="003546AA"/>
    <w:rsid w:val="0035623F"/>
    <w:rsid w:val="00356848"/>
    <w:rsid w:val="003574A4"/>
    <w:rsid w:val="003575EC"/>
    <w:rsid w:val="00361564"/>
    <w:rsid w:val="003615CA"/>
    <w:rsid w:val="00361624"/>
    <w:rsid w:val="00361715"/>
    <w:rsid w:val="00362F99"/>
    <w:rsid w:val="0036551C"/>
    <w:rsid w:val="00367AC3"/>
    <w:rsid w:val="00367D42"/>
    <w:rsid w:val="00367D6B"/>
    <w:rsid w:val="00370E11"/>
    <w:rsid w:val="003718C0"/>
    <w:rsid w:val="00371C17"/>
    <w:rsid w:val="00373250"/>
    <w:rsid w:val="00373A4E"/>
    <w:rsid w:val="003768BF"/>
    <w:rsid w:val="00376EAB"/>
    <w:rsid w:val="00380D96"/>
    <w:rsid w:val="0038664B"/>
    <w:rsid w:val="00386C45"/>
    <w:rsid w:val="003903D8"/>
    <w:rsid w:val="00390D8D"/>
    <w:rsid w:val="00390FD3"/>
    <w:rsid w:val="00395A05"/>
    <w:rsid w:val="00395EE7"/>
    <w:rsid w:val="003A17B9"/>
    <w:rsid w:val="003A2ADB"/>
    <w:rsid w:val="003A2FD5"/>
    <w:rsid w:val="003A4F30"/>
    <w:rsid w:val="003A6022"/>
    <w:rsid w:val="003B2283"/>
    <w:rsid w:val="003B2BE9"/>
    <w:rsid w:val="003B2EAC"/>
    <w:rsid w:val="003B3135"/>
    <w:rsid w:val="003B3409"/>
    <w:rsid w:val="003B4ADE"/>
    <w:rsid w:val="003B60CF"/>
    <w:rsid w:val="003B67E5"/>
    <w:rsid w:val="003B750A"/>
    <w:rsid w:val="003C25BA"/>
    <w:rsid w:val="003C31D1"/>
    <w:rsid w:val="003C3369"/>
    <w:rsid w:val="003C3ED0"/>
    <w:rsid w:val="003D02E3"/>
    <w:rsid w:val="003D0656"/>
    <w:rsid w:val="003D197B"/>
    <w:rsid w:val="003D59C6"/>
    <w:rsid w:val="003D611F"/>
    <w:rsid w:val="003D7F5A"/>
    <w:rsid w:val="003E1DA3"/>
    <w:rsid w:val="003E26E1"/>
    <w:rsid w:val="003E639B"/>
    <w:rsid w:val="003E66BC"/>
    <w:rsid w:val="003E7234"/>
    <w:rsid w:val="003F4BB6"/>
    <w:rsid w:val="003F5A60"/>
    <w:rsid w:val="00400CA4"/>
    <w:rsid w:val="00402750"/>
    <w:rsid w:val="004052B3"/>
    <w:rsid w:val="004112BF"/>
    <w:rsid w:val="00412574"/>
    <w:rsid w:val="004139D6"/>
    <w:rsid w:val="00413A8C"/>
    <w:rsid w:val="00416BAE"/>
    <w:rsid w:val="00417946"/>
    <w:rsid w:val="00421E11"/>
    <w:rsid w:val="004241A6"/>
    <w:rsid w:val="00431248"/>
    <w:rsid w:val="004322B2"/>
    <w:rsid w:val="00436F04"/>
    <w:rsid w:val="00436F79"/>
    <w:rsid w:val="00440CD4"/>
    <w:rsid w:val="00442D8D"/>
    <w:rsid w:val="0044672C"/>
    <w:rsid w:val="004517E0"/>
    <w:rsid w:val="004533A7"/>
    <w:rsid w:val="00455A74"/>
    <w:rsid w:val="00460C57"/>
    <w:rsid w:val="00462570"/>
    <w:rsid w:val="00464137"/>
    <w:rsid w:val="00465C78"/>
    <w:rsid w:val="00465EE6"/>
    <w:rsid w:val="0047320B"/>
    <w:rsid w:val="004767FC"/>
    <w:rsid w:val="00476C1F"/>
    <w:rsid w:val="0047736D"/>
    <w:rsid w:val="004816E5"/>
    <w:rsid w:val="0048227B"/>
    <w:rsid w:val="00483129"/>
    <w:rsid w:val="004851D3"/>
    <w:rsid w:val="004853B7"/>
    <w:rsid w:val="0048691F"/>
    <w:rsid w:val="00490506"/>
    <w:rsid w:val="00492AA7"/>
    <w:rsid w:val="00492CCB"/>
    <w:rsid w:val="00493904"/>
    <w:rsid w:val="004A2717"/>
    <w:rsid w:val="004A33E3"/>
    <w:rsid w:val="004A43D5"/>
    <w:rsid w:val="004A4A5D"/>
    <w:rsid w:val="004A6171"/>
    <w:rsid w:val="004A62CB"/>
    <w:rsid w:val="004A72ED"/>
    <w:rsid w:val="004B1BB7"/>
    <w:rsid w:val="004B224F"/>
    <w:rsid w:val="004B439B"/>
    <w:rsid w:val="004B5B63"/>
    <w:rsid w:val="004B5F5A"/>
    <w:rsid w:val="004B6882"/>
    <w:rsid w:val="004B7F7A"/>
    <w:rsid w:val="004C02B8"/>
    <w:rsid w:val="004C19FA"/>
    <w:rsid w:val="004C204B"/>
    <w:rsid w:val="004C3B01"/>
    <w:rsid w:val="004C5128"/>
    <w:rsid w:val="004C5D1E"/>
    <w:rsid w:val="004D2479"/>
    <w:rsid w:val="004D4603"/>
    <w:rsid w:val="004D54FA"/>
    <w:rsid w:val="004D578B"/>
    <w:rsid w:val="004D580A"/>
    <w:rsid w:val="004D7FA1"/>
    <w:rsid w:val="004E00E2"/>
    <w:rsid w:val="004E34BB"/>
    <w:rsid w:val="004E39F2"/>
    <w:rsid w:val="004E4E8F"/>
    <w:rsid w:val="004E5B0B"/>
    <w:rsid w:val="004F20D0"/>
    <w:rsid w:val="004F5FCE"/>
    <w:rsid w:val="004F7505"/>
    <w:rsid w:val="004F7E01"/>
    <w:rsid w:val="00501EAE"/>
    <w:rsid w:val="00501FCD"/>
    <w:rsid w:val="00503B3F"/>
    <w:rsid w:val="00505229"/>
    <w:rsid w:val="00505770"/>
    <w:rsid w:val="00506626"/>
    <w:rsid w:val="00506BA5"/>
    <w:rsid w:val="00511DE1"/>
    <w:rsid w:val="00513BF1"/>
    <w:rsid w:val="00515E29"/>
    <w:rsid w:val="0051686F"/>
    <w:rsid w:val="00524527"/>
    <w:rsid w:val="00526A8C"/>
    <w:rsid w:val="00533744"/>
    <w:rsid w:val="00534BDA"/>
    <w:rsid w:val="00537F48"/>
    <w:rsid w:val="00540750"/>
    <w:rsid w:val="00541105"/>
    <w:rsid w:val="0054137C"/>
    <w:rsid w:val="00544307"/>
    <w:rsid w:val="00547FE2"/>
    <w:rsid w:val="00550A00"/>
    <w:rsid w:val="005605D8"/>
    <w:rsid w:val="00560BB9"/>
    <w:rsid w:val="0057132C"/>
    <w:rsid w:val="00571CEB"/>
    <w:rsid w:val="00572847"/>
    <w:rsid w:val="0057332A"/>
    <w:rsid w:val="0057667C"/>
    <w:rsid w:val="00576E69"/>
    <w:rsid w:val="00581338"/>
    <w:rsid w:val="005821EE"/>
    <w:rsid w:val="0058236E"/>
    <w:rsid w:val="00585D38"/>
    <w:rsid w:val="005867EC"/>
    <w:rsid w:val="005871AF"/>
    <w:rsid w:val="005920D5"/>
    <w:rsid w:val="005959D3"/>
    <w:rsid w:val="005A486F"/>
    <w:rsid w:val="005A5E1A"/>
    <w:rsid w:val="005A7685"/>
    <w:rsid w:val="005B1E60"/>
    <w:rsid w:val="005B3AAC"/>
    <w:rsid w:val="005B5E08"/>
    <w:rsid w:val="005B6037"/>
    <w:rsid w:val="005B7AF8"/>
    <w:rsid w:val="005C3362"/>
    <w:rsid w:val="005C45C7"/>
    <w:rsid w:val="005C5508"/>
    <w:rsid w:val="005D0371"/>
    <w:rsid w:val="005D21AC"/>
    <w:rsid w:val="005D33BD"/>
    <w:rsid w:val="005D358F"/>
    <w:rsid w:val="005D3DDB"/>
    <w:rsid w:val="005D58D3"/>
    <w:rsid w:val="005D5BDE"/>
    <w:rsid w:val="005D796A"/>
    <w:rsid w:val="005E0022"/>
    <w:rsid w:val="005E0D70"/>
    <w:rsid w:val="005E4E55"/>
    <w:rsid w:val="005E5DEE"/>
    <w:rsid w:val="005F1025"/>
    <w:rsid w:val="005F17BF"/>
    <w:rsid w:val="005F36C2"/>
    <w:rsid w:val="005F55A3"/>
    <w:rsid w:val="005F6E46"/>
    <w:rsid w:val="0060207D"/>
    <w:rsid w:val="006034BD"/>
    <w:rsid w:val="00604AE3"/>
    <w:rsid w:val="006052FF"/>
    <w:rsid w:val="006072DE"/>
    <w:rsid w:val="00607735"/>
    <w:rsid w:val="00607D4B"/>
    <w:rsid w:val="006108D9"/>
    <w:rsid w:val="00613FF8"/>
    <w:rsid w:val="006165A8"/>
    <w:rsid w:val="00623AF9"/>
    <w:rsid w:val="00625054"/>
    <w:rsid w:val="00634279"/>
    <w:rsid w:val="00634BBA"/>
    <w:rsid w:val="00635339"/>
    <w:rsid w:val="00635AE5"/>
    <w:rsid w:val="00635EC4"/>
    <w:rsid w:val="006373F5"/>
    <w:rsid w:val="00637E94"/>
    <w:rsid w:val="0064091D"/>
    <w:rsid w:val="006431F5"/>
    <w:rsid w:val="006471E9"/>
    <w:rsid w:val="00647BAD"/>
    <w:rsid w:val="00650CFA"/>
    <w:rsid w:val="00650DAB"/>
    <w:rsid w:val="00651056"/>
    <w:rsid w:val="006518C4"/>
    <w:rsid w:val="00653584"/>
    <w:rsid w:val="00653E55"/>
    <w:rsid w:val="00656188"/>
    <w:rsid w:val="0065624B"/>
    <w:rsid w:val="00660B8E"/>
    <w:rsid w:val="006611BC"/>
    <w:rsid w:val="00664CA0"/>
    <w:rsid w:val="0066523A"/>
    <w:rsid w:val="00665B6C"/>
    <w:rsid w:val="00673FAF"/>
    <w:rsid w:val="00676856"/>
    <w:rsid w:val="00676DC6"/>
    <w:rsid w:val="0068248D"/>
    <w:rsid w:val="006865F1"/>
    <w:rsid w:val="00691320"/>
    <w:rsid w:val="00691831"/>
    <w:rsid w:val="00693E29"/>
    <w:rsid w:val="00697501"/>
    <w:rsid w:val="006A0BF3"/>
    <w:rsid w:val="006A1415"/>
    <w:rsid w:val="006A3878"/>
    <w:rsid w:val="006A7E6A"/>
    <w:rsid w:val="006B0848"/>
    <w:rsid w:val="006B1ECD"/>
    <w:rsid w:val="006B25A6"/>
    <w:rsid w:val="006B26A4"/>
    <w:rsid w:val="006B335B"/>
    <w:rsid w:val="006B4579"/>
    <w:rsid w:val="006B48F9"/>
    <w:rsid w:val="006B70E6"/>
    <w:rsid w:val="006C038F"/>
    <w:rsid w:val="006C4168"/>
    <w:rsid w:val="006C5969"/>
    <w:rsid w:val="006D1C9B"/>
    <w:rsid w:val="006D2BE9"/>
    <w:rsid w:val="006D5DE1"/>
    <w:rsid w:val="006D746E"/>
    <w:rsid w:val="006E0B75"/>
    <w:rsid w:val="006E0E86"/>
    <w:rsid w:val="006E1C28"/>
    <w:rsid w:val="006E1D8D"/>
    <w:rsid w:val="006E1E4A"/>
    <w:rsid w:val="006E2302"/>
    <w:rsid w:val="006E538F"/>
    <w:rsid w:val="006E7933"/>
    <w:rsid w:val="006F0472"/>
    <w:rsid w:val="006F12BB"/>
    <w:rsid w:val="006F4234"/>
    <w:rsid w:val="006F45FA"/>
    <w:rsid w:val="006F6085"/>
    <w:rsid w:val="006F6502"/>
    <w:rsid w:val="0070208B"/>
    <w:rsid w:val="007025B3"/>
    <w:rsid w:val="00702E6C"/>
    <w:rsid w:val="007050DB"/>
    <w:rsid w:val="0070757F"/>
    <w:rsid w:val="0071123E"/>
    <w:rsid w:val="00711F04"/>
    <w:rsid w:val="007129C1"/>
    <w:rsid w:val="0071393F"/>
    <w:rsid w:val="00720CFD"/>
    <w:rsid w:val="00720E3D"/>
    <w:rsid w:val="0072486C"/>
    <w:rsid w:val="00725A24"/>
    <w:rsid w:val="00725EFE"/>
    <w:rsid w:val="007265AF"/>
    <w:rsid w:val="0072706E"/>
    <w:rsid w:val="00727550"/>
    <w:rsid w:val="00727815"/>
    <w:rsid w:val="007310DF"/>
    <w:rsid w:val="00731CFA"/>
    <w:rsid w:val="00733BE2"/>
    <w:rsid w:val="007343F3"/>
    <w:rsid w:val="00734D15"/>
    <w:rsid w:val="0073520B"/>
    <w:rsid w:val="007417D4"/>
    <w:rsid w:val="00741839"/>
    <w:rsid w:val="00741CD5"/>
    <w:rsid w:val="007470B5"/>
    <w:rsid w:val="00750AAA"/>
    <w:rsid w:val="0075228B"/>
    <w:rsid w:val="00757CDE"/>
    <w:rsid w:val="00757F29"/>
    <w:rsid w:val="00760692"/>
    <w:rsid w:val="00762DD6"/>
    <w:rsid w:val="0076342E"/>
    <w:rsid w:val="00770083"/>
    <w:rsid w:val="00771453"/>
    <w:rsid w:val="007736DF"/>
    <w:rsid w:val="00775706"/>
    <w:rsid w:val="007761D0"/>
    <w:rsid w:val="00777D32"/>
    <w:rsid w:val="007818F0"/>
    <w:rsid w:val="00782FD5"/>
    <w:rsid w:val="00784AA6"/>
    <w:rsid w:val="00784C7D"/>
    <w:rsid w:val="00785F38"/>
    <w:rsid w:val="007864F6"/>
    <w:rsid w:val="00786AD5"/>
    <w:rsid w:val="007870C7"/>
    <w:rsid w:val="007903FD"/>
    <w:rsid w:val="00791350"/>
    <w:rsid w:val="00791A52"/>
    <w:rsid w:val="0079492C"/>
    <w:rsid w:val="00794F20"/>
    <w:rsid w:val="0079688E"/>
    <w:rsid w:val="007A1361"/>
    <w:rsid w:val="007A6459"/>
    <w:rsid w:val="007A7940"/>
    <w:rsid w:val="007B0A15"/>
    <w:rsid w:val="007B0B8A"/>
    <w:rsid w:val="007B2900"/>
    <w:rsid w:val="007B32E0"/>
    <w:rsid w:val="007B38AB"/>
    <w:rsid w:val="007B3B46"/>
    <w:rsid w:val="007B7AA7"/>
    <w:rsid w:val="007C03B8"/>
    <w:rsid w:val="007C1D5A"/>
    <w:rsid w:val="007C3ACE"/>
    <w:rsid w:val="007C3F69"/>
    <w:rsid w:val="007C53FD"/>
    <w:rsid w:val="007C5656"/>
    <w:rsid w:val="007C63C5"/>
    <w:rsid w:val="007C744D"/>
    <w:rsid w:val="007D1DBD"/>
    <w:rsid w:val="007D2A48"/>
    <w:rsid w:val="007D2E9E"/>
    <w:rsid w:val="007D33B5"/>
    <w:rsid w:val="007D66FC"/>
    <w:rsid w:val="007D78A0"/>
    <w:rsid w:val="007E06F7"/>
    <w:rsid w:val="007E0D5B"/>
    <w:rsid w:val="007E12BB"/>
    <w:rsid w:val="007E1430"/>
    <w:rsid w:val="007E4C26"/>
    <w:rsid w:val="007F2258"/>
    <w:rsid w:val="007F3863"/>
    <w:rsid w:val="007F3EC2"/>
    <w:rsid w:val="007F445E"/>
    <w:rsid w:val="007F4B7C"/>
    <w:rsid w:val="007F6B93"/>
    <w:rsid w:val="0080172D"/>
    <w:rsid w:val="0080174A"/>
    <w:rsid w:val="00801A6E"/>
    <w:rsid w:val="008026FC"/>
    <w:rsid w:val="00803DDB"/>
    <w:rsid w:val="008042B7"/>
    <w:rsid w:val="008048A7"/>
    <w:rsid w:val="0080591D"/>
    <w:rsid w:val="008103A0"/>
    <w:rsid w:val="008114C7"/>
    <w:rsid w:val="0081189A"/>
    <w:rsid w:val="008122FC"/>
    <w:rsid w:val="008127D6"/>
    <w:rsid w:val="008128B9"/>
    <w:rsid w:val="008130AC"/>
    <w:rsid w:val="00814650"/>
    <w:rsid w:val="0082179E"/>
    <w:rsid w:val="00822BA4"/>
    <w:rsid w:val="00823474"/>
    <w:rsid w:val="00824E8A"/>
    <w:rsid w:val="00825710"/>
    <w:rsid w:val="00825C5B"/>
    <w:rsid w:val="00826CF5"/>
    <w:rsid w:val="008271F3"/>
    <w:rsid w:val="00830AC3"/>
    <w:rsid w:val="00831152"/>
    <w:rsid w:val="00832039"/>
    <w:rsid w:val="00832A59"/>
    <w:rsid w:val="00836CC0"/>
    <w:rsid w:val="0084217D"/>
    <w:rsid w:val="00843057"/>
    <w:rsid w:val="0084512D"/>
    <w:rsid w:val="00847D5A"/>
    <w:rsid w:val="00851A33"/>
    <w:rsid w:val="00852A8A"/>
    <w:rsid w:val="00854F32"/>
    <w:rsid w:val="00855ECE"/>
    <w:rsid w:val="008563D4"/>
    <w:rsid w:val="00860B52"/>
    <w:rsid w:val="0086377E"/>
    <w:rsid w:val="0086465B"/>
    <w:rsid w:val="0086640E"/>
    <w:rsid w:val="00866843"/>
    <w:rsid w:val="00867BE6"/>
    <w:rsid w:val="00871794"/>
    <w:rsid w:val="00872061"/>
    <w:rsid w:val="00874081"/>
    <w:rsid w:val="00876775"/>
    <w:rsid w:val="00876CCB"/>
    <w:rsid w:val="00877DEA"/>
    <w:rsid w:val="00880321"/>
    <w:rsid w:val="00881B9A"/>
    <w:rsid w:val="008820E1"/>
    <w:rsid w:val="00883602"/>
    <w:rsid w:val="008841F7"/>
    <w:rsid w:val="00885D20"/>
    <w:rsid w:val="00885F6A"/>
    <w:rsid w:val="008911DF"/>
    <w:rsid w:val="00892265"/>
    <w:rsid w:val="00895D46"/>
    <w:rsid w:val="008965D6"/>
    <w:rsid w:val="008A647F"/>
    <w:rsid w:val="008B0FA1"/>
    <w:rsid w:val="008B0FE2"/>
    <w:rsid w:val="008B24B4"/>
    <w:rsid w:val="008B4065"/>
    <w:rsid w:val="008B4F9D"/>
    <w:rsid w:val="008B56F9"/>
    <w:rsid w:val="008C4409"/>
    <w:rsid w:val="008C4937"/>
    <w:rsid w:val="008C5F60"/>
    <w:rsid w:val="008D00AF"/>
    <w:rsid w:val="008D1357"/>
    <w:rsid w:val="008D19E3"/>
    <w:rsid w:val="008D279F"/>
    <w:rsid w:val="008E1745"/>
    <w:rsid w:val="008E2C75"/>
    <w:rsid w:val="008E3E82"/>
    <w:rsid w:val="008E4DBB"/>
    <w:rsid w:val="008E5702"/>
    <w:rsid w:val="008F33E8"/>
    <w:rsid w:val="008F3FD3"/>
    <w:rsid w:val="008F60CE"/>
    <w:rsid w:val="009018BC"/>
    <w:rsid w:val="00903BB0"/>
    <w:rsid w:val="009061ED"/>
    <w:rsid w:val="0090780A"/>
    <w:rsid w:val="009123EA"/>
    <w:rsid w:val="009133D7"/>
    <w:rsid w:val="00913535"/>
    <w:rsid w:val="00914212"/>
    <w:rsid w:val="00915F8E"/>
    <w:rsid w:val="00916522"/>
    <w:rsid w:val="00916C0B"/>
    <w:rsid w:val="00921AAE"/>
    <w:rsid w:val="00922BF2"/>
    <w:rsid w:val="00923931"/>
    <w:rsid w:val="00924EAE"/>
    <w:rsid w:val="00925110"/>
    <w:rsid w:val="00925EAC"/>
    <w:rsid w:val="00931D3A"/>
    <w:rsid w:val="00932BCE"/>
    <w:rsid w:val="0093420E"/>
    <w:rsid w:val="00935BA7"/>
    <w:rsid w:val="00941848"/>
    <w:rsid w:val="00947526"/>
    <w:rsid w:val="00947B68"/>
    <w:rsid w:val="0095547E"/>
    <w:rsid w:val="00955DD0"/>
    <w:rsid w:val="00957A70"/>
    <w:rsid w:val="009615B6"/>
    <w:rsid w:val="00961F16"/>
    <w:rsid w:val="00964739"/>
    <w:rsid w:val="00967C49"/>
    <w:rsid w:val="009701DE"/>
    <w:rsid w:val="00971206"/>
    <w:rsid w:val="00971407"/>
    <w:rsid w:val="009763AE"/>
    <w:rsid w:val="0097657C"/>
    <w:rsid w:val="00977AE8"/>
    <w:rsid w:val="009809E4"/>
    <w:rsid w:val="00981F01"/>
    <w:rsid w:val="00982F56"/>
    <w:rsid w:val="00983842"/>
    <w:rsid w:val="009853A4"/>
    <w:rsid w:val="0098597B"/>
    <w:rsid w:val="00985ABB"/>
    <w:rsid w:val="00986444"/>
    <w:rsid w:val="00991952"/>
    <w:rsid w:val="009923FD"/>
    <w:rsid w:val="009927FF"/>
    <w:rsid w:val="00996C2A"/>
    <w:rsid w:val="009A1FE6"/>
    <w:rsid w:val="009A3BFF"/>
    <w:rsid w:val="009A42D6"/>
    <w:rsid w:val="009A5CC2"/>
    <w:rsid w:val="009A5E96"/>
    <w:rsid w:val="009A7DF7"/>
    <w:rsid w:val="009B421B"/>
    <w:rsid w:val="009B501D"/>
    <w:rsid w:val="009B5684"/>
    <w:rsid w:val="009B59C7"/>
    <w:rsid w:val="009C3397"/>
    <w:rsid w:val="009C518A"/>
    <w:rsid w:val="009C6D92"/>
    <w:rsid w:val="009D5324"/>
    <w:rsid w:val="009E192E"/>
    <w:rsid w:val="009E2DFA"/>
    <w:rsid w:val="009E4B36"/>
    <w:rsid w:val="009E6B78"/>
    <w:rsid w:val="009F42D5"/>
    <w:rsid w:val="009F57B3"/>
    <w:rsid w:val="00A02120"/>
    <w:rsid w:val="00A02465"/>
    <w:rsid w:val="00A0257F"/>
    <w:rsid w:val="00A0657E"/>
    <w:rsid w:val="00A10370"/>
    <w:rsid w:val="00A105EB"/>
    <w:rsid w:val="00A1107B"/>
    <w:rsid w:val="00A119C8"/>
    <w:rsid w:val="00A13BE3"/>
    <w:rsid w:val="00A14E0E"/>
    <w:rsid w:val="00A150BB"/>
    <w:rsid w:val="00A179D7"/>
    <w:rsid w:val="00A21B54"/>
    <w:rsid w:val="00A22F71"/>
    <w:rsid w:val="00A2603B"/>
    <w:rsid w:val="00A26E23"/>
    <w:rsid w:val="00A27A94"/>
    <w:rsid w:val="00A27C76"/>
    <w:rsid w:val="00A3260A"/>
    <w:rsid w:val="00A33DFC"/>
    <w:rsid w:val="00A37210"/>
    <w:rsid w:val="00A37D37"/>
    <w:rsid w:val="00A42873"/>
    <w:rsid w:val="00A42E30"/>
    <w:rsid w:val="00A43D9E"/>
    <w:rsid w:val="00A45590"/>
    <w:rsid w:val="00A47FCF"/>
    <w:rsid w:val="00A5051F"/>
    <w:rsid w:val="00A5120A"/>
    <w:rsid w:val="00A56E4E"/>
    <w:rsid w:val="00A603C9"/>
    <w:rsid w:val="00A61249"/>
    <w:rsid w:val="00A616B9"/>
    <w:rsid w:val="00A64E13"/>
    <w:rsid w:val="00A65E86"/>
    <w:rsid w:val="00A6674D"/>
    <w:rsid w:val="00A71FBC"/>
    <w:rsid w:val="00A73972"/>
    <w:rsid w:val="00A74E10"/>
    <w:rsid w:val="00A8563A"/>
    <w:rsid w:val="00A86DCF"/>
    <w:rsid w:val="00A87B2E"/>
    <w:rsid w:val="00A9041A"/>
    <w:rsid w:val="00A93911"/>
    <w:rsid w:val="00A95235"/>
    <w:rsid w:val="00A95FF5"/>
    <w:rsid w:val="00A97683"/>
    <w:rsid w:val="00AA0DD0"/>
    <w:rsid w:val="00AA3C88"/>
    <w:rsid w:val="00AA648C"/>
    <w:rsid w:val="00AA663E"/>
    <w:rsid w:val="00AA67B8"/>
    <w:rsid w:val="00AB0039"/>
    <w:rsid w:val="00AB16AB"/>
    <w:rsid w:val="00AB1712"/>
    <w:rsid w:val="00AB4E31"/>
    <w:rsid w:val="00AB681A"/>
    <w:rsid w:val="00AB713B"/>
    <w:rsid w:val="00AB793C"/>
    <w:rsid w:val="00AB79F3"/>
    <w:rsid w:val="00AC1196"/>
    <w:rsid w:val="00AC126D"/>
    <w:rsid w:val="00AC286C"/>
    <w:rsid w:val="00AC2AF9"/>
    <w:rsid w:val="00AC5949"/>
    <w:rsid w:val="00AD0276"/>
    <w:rsid w:val="00AD0754"/>
    <w:rsid w:val="00AD202A"/>
    <w:rsid w:val="00AD208E"/>
    <w:rsid w:val="00AD57FF"/>
    <w:rsid w:val="00AE2431"/>
    <w:rsid w:val="00AE2C5B"/>
    <w:rsid w:val="00AE2F18"/>
    <w:rsid w:val="00AE3963"/>
    <w:rsid w:val="00AE59E4"/>
    <w:rsid w:val="00AF0310"/>
    <w:rsid w:val="00AF32B6"/>
    <w:rsid w:val="00AF4ABC"/>
    <w:rsid w:val="00AF5173"/>
    <w:rsid w:val="00AF531C"/>
    <w:rsid w:val="00AF71A2"/>
    <w:rsid w:val="00AF7B17"/>
    <w:rsid w:val="00B00543"/>
    <w:rsid w:val="00B00FAF"/>
    <w:rsid w:val="00B011F8"/>
    <w:rsid w:val="00B02815"/>
    <w:rsid w:val="00B039F9"/>
    <w:rsid w:val="00B03B11"/>
    <w:rsid w:val="00B04717"/>
    <w:rsid w:val="00B048A2"/>
    <w:rsid w:val="00B117A1"/>
    <w:rsid w:val="00B13D23"/>
    <w:rsid w:val="00B153D5"/>
    <w:rsid w:val="00B15DF1"/>
    <w:rsid w:val="00B178DE"/>
    <w:rsid w:val="00B20665"/>
    <w:rsid w:val="00B234B2"/>
    <w:rsid w:val="00B23665"/>
    <w:rsid w:val="00B2398A"/>
    <w:rsid w:val="00B24B17"/>
    <w:rsid w:val="00B25F1A"/>
    <w:rsid w:val="00B26452"/>
    <w:rsid w:val="00B26F2B"/>
    <w:rsid w:val="00B27F79"/>
    <w:rsid w:val="00B33A49"/>
    <w:rsid w:val="00B41AEA"/>
    <w:rsid w:val="00B42B6C"/>
    <w:rsid w:val="00B453D7"/>
    <w:rsid w:val="00B46990"/>
    <w:rsid w:val="00B46A96"/>
    <w:rsid w:val="00B46B41"/>
    <w:rsid w:val="00B512E8"/>
    <w:rsid w:val="00B5167A"/>
    <w:rsid w:val="00B51CB8"/>
    <w:rsid w:val="00B60E10"/>
    <w:rsid w:val="00B63D5A"/>
    <w:rsid w:val="00B64E09"/>
    <w:rsid w:val="00B65B28"/>
    <w:rsid w:val="00B6624F"/>
    <w:rsid w:val="00B74CAA"/>
    <w:rsid w:val="00B75062"/>
    <w:rsid w:val="00B81D98"/>
    <w:rsid w:val="00B828D2"/>
    <w:rsid w:val="00B831D2"/>
    <w:rsid w:val="00B831E6"/>
    <w:rsid w:val="00B83E04"/>
    <w:rsid w:val="00B85CFB"/>
    <w:rsid w:val="00B85DED"/>
    <w:rsid w:val="00B86A68"/>
    <w:rsid w:val="00B87C8E"/>
    <w:rsid w:val="00B947D8"/>
    <w:rsid w:val="00B94922"/>
    <w:rsid w:val="00B960D6"/>
    <w:rsid w:val="00B96A43"/>
    <w:rsid w:val="00B972A8"/>
    <w:rsid w:val="00BA1007"/>
    <w:rsid w:val="00BA1E52"/>
    <w:rsid w:val="00BA2F08"/>
    <w:rsid w:val="00BA5578"/>
    <w:rsid w:val="00BA62D8"/>
    <w:rsid w:val="00BA7220"/>
    <w:rsid w:val="00BB15B6"/>
    <w:rsid w:val="00BB2810"/>
    <w:rsid w:val="00BB3B62"/>
    <w:rsid w:val="00BB52EB"/>
    <w:rsid w:val="00BB5C18"/>
    <w:rsid w:val="00BB62EC"/>
    <w:rsid w:val="00BC285D"/>
    <w:rsid w:val="00BC37E9"/>
    <w:rsid w:val="00BC4C0C"/>
    <w:rsid w:val="00BC624E"/>
    <w:rsid w:val="00BC6946"/>
    <w:rsid w:val="00BC726B"/>
    <w:rsid w:val="00BD227D"/>
    <w:rsid w:val="00BD4771"/>
    <w:rsid w:val="00BD5474"/>
    <w:rsid w:val="00BD7B26"/>
    <w:rsid w:val="00BE18AB"/>
    <w:rsid w:val="00BE2E7A"/>
    <w:rsid w:val="00BE45D9"/>
    <w:rsid w:val="00BE49DC"/>
    <w:rsid w:val="00BE4F52"/>
    <w:rsid w:val="00BE6864"/>
    <w:rsid w:val="00BF0318"/>
    <w:rsid w:val="00BF1389"/>
    <w:rsid w:val="00BF240C"/>
    <w:rsid w:val="00BF26AB"/>
    <w:rsid w:val="00BF723B"/>
    <w:rsid w:val="00C019CF"/>
    <w:rsid w:val="00C02CF3"/>
    <w:rsid w:val="00C0455C"/>
    <w:rsid w:val="00C04957"/>
    <w:rsid w:val="00C12D90"/>
    <w:rsid w:val="00C1428F"/>
    <w:rsid w:val="00C15948"/>
    <w:rsid w:val="00C163F4"/>
    <w:rsid w:val="00C21A89"/>
    <w:rsid w:val="00C2279A"/>
    <w:rsid w:val="00C2771E"/>
    <w:rsid w:val="00C30DA7"/>
    <w:rsid w:val="00C31CE3"/>
    <w:rsid w:val="00C320B9"/>
    <w:rsid w:val="00C336E6"/>
    <w:rsid w:val="00C358B1"/>
    <w:rsid w:val="00C3716E"/>
    <w:rsid w:val="00C416EF"/>
    <w:rsid w:val="00C418FA"/>
    <w:rsid w:val="00C456A0"/>
    <w:rsid w:val="00C50025"/>
    <w:rsid w:val="00C51224"/>
    <w:rsid w:val="00C51B9A"/>
    <w:rsid w:val="00C56E5B"/>
    <w:rsid w:val="00C577A1"/>
    <w:rsid w:val="00C577EC"/>
    <w:rsid w:val="00C579E4"/>
    <w:rsid w:val="00C604E1"/>
    <w:rsid w:val="00C607C8"/>
    <w:rsid w:val="00C62389"/>
    <w:rsid w:val="00C661BC"/>
    <w:rsid w:val="00C70EB7"/>
    <w:rsid w:val="00C70EC7"/>
    <w:rsid w:val="00C7380E"/>
    <w:rsid w:val="00C739C1"/>
    <w:rsid w:val="00C74F8F"/>
    <w:rsid w:val="00C76DD2"/>
    <w:rsid w:val="00C80702"/>
    <w:rsid w:val="00C8228D"/>
    <w:rsid w:val="00C82E19"/>
    <w:rsid w:val="00C84239"/>
    <w:rsid w:val="00C84E47"/>
    <w:rsid w:val="00C86D34"/>
    <w:rsid w:val="00C91F3F"/>
    <w:rsid w:val="00C93656"/>
    <w:rsid w:val="00C9409D"/>
    <w:rsid w:val="00C942E6"/>
    <w:rsid w:val="00C97216"/>
    <w:rsid w:val="00CA4A2C"/>
    <w:rsid w:val="00CA6725"/>
    <w:rsid w:val="00CB07F5"/>
    <w:rsid w:val="00CB1DA1"/>
    <w:rsid w:val="00CB274E"/>
    <w:rsid w:val="00CB4386"/>
    <w:rsid w:val="00CB7F9C"/>
    <w:rsid w:val="00CC2087"/>
    <w:rsid w:val="00CC20BC"/>
    <w:rsid w:val="00CC3FC5"/>
    <w:rsid w:val="00CC480C"/>
    <w:rsid w:val="00CC5076"/>
    <w:rsid w:val="00CC5DC3"/>
    <w:rsid w:val="00CC67C9"/>
    <w:rsid w:val="00CD12D5"/>
    <w:rsid w:val="00CD12E3"/>
    <w:rsid w:val="00CD1516"/>
    <w:rsid w:val="00CD2052"/>
    <w:rsid w:val="00CD45A3"/>
    <w:rsid w:val="00CD45E9"/>
    <w:rsid w:val="00CD4DA4"/>
    <w:rsid w:val="00CD679E"/>
    <w:rsid w:val="00CD679F"/>
    <w:rsid w:val="00CE09E4"/>
    <w:rsid w:val="00CE69DA"/>
    <w:rsid w:val="00CF3790"/>
    <w:rsid w:val="00CF4CBD"/>
    <w:rsid w:val="00CF56D2"/>
    <w:rsid w:val="00CF5D35"/>
    <w:rsid w:val="00D01410"/>
    <w:rsid w:val="00D01CD8"/>
    <w:rsid w:val="00D07D3D"/>
    <w:rsid w:val="00D110B0"/>
    <w:rsid w:val="00D119C3"/>
    <w:rsid w:val="00D12DBF"/>
    <w:rsid w:val="00D13E1D"/>
    <w:rsid w:val="00D1776E"/>
    <w:rsid w:val="00D2182E"/>
    <w:rsid w:val="00D21E2F"/>
    <w:rsid w:val="00D21F07"/>
    <w:rsid w:val="00D2488C"/>
    <w:rsid w:val="00D26799"/>
    <w:rsid w:val="00D276CA"/>
    <w:rsid w:val="00D3129E"/>
    <w:rsid w:val="00D32E18"/>
    <w:rsid w:val="00D33290"/>
    <w:rsid w:val="00D35006"/>
    <w:rsid w:val="00D37955"/>
    <w:rsid w:val="00D37FD1"/>
    <w:rsid w:val="00D42BA2"/>
    <w:rsid w:val="00D44656"/>
    <w:rsid w:val="00D45994"/>
    <w:rsid w:val="00D46505"/>
    <w:rsid w:val="00D510A0"/>
    <w:rsid w:val="00D54E1B"/>
    <w:rsid w:val="00D56245"/>
    <w:rsid w:val="00D562DE"/>
    <w:rsid w:val="00D56565"/>
    <w:rsid w:val="00D57A57"/>
    <w:rsid w:val="00D57DA5"/>
    <w:rsid w:val="00D606D2"/>
    <w:rsid w:val="00D6235A"/>
    <w:rsid w:val="00D62ACC"/>
    <w:rsid w:val="00D668C4"/>
    <w:rsid w:val="00D722E6"/>
    <w:rsid w:val="00D7238C"/>
    <w:rsid w:val="00D76E2F"/>
    <w:rsid w:val="00D84939"/>
    <w:rsid w:val="00D85040"/>
    <w:rsid w:val="00D851AB"/>
    <w:rsid w:val="00D90384"/>
    <w:rsid w:val="00D91B17"/>
    <w:rsid w:val="00D92115"/>
    <w:rsid w:val="00DA0F48"/>
    <w:rsid w:val="00DA139B"/>
    <w:rsid w:val="00DA2BC4"/>
    <w:rsid w:val="00DA3425"/>
    <w:rsid w:val="00DA382C"/>
    <w:rsid w:val="00DB4BE3"/>
    <w:rsid w:val="00DB5821"/>
    <w:rsid w:val="00DB6255"/>
    <w:rsid w:val="00DB657C"/>
    <w:rsid w:val="00DC07F4"/>
    <w:rsid w:val="00DC0A5E"/>
    <w:rsid w:val="00DC2B7F"/>
    <w:rsid w:val="00DC358E"/>
    <w:rsid w:val="00DC54EA"/>
    <w:rsid w:val="00DC593E"/>
    <w:rsid w:val="00DC5E4D"/>
    <w:rsid w:val="00DC6242"/>
    <w:rsid w:val="00DC71F2"/>
    <w:rsid w:val="00DC7D70"/>
    <w:rsid w:val="00DC7E9F"/>
    <w:rsid w:val="00DD11B6"/>
    <w:rsid w:val="00DD13DE"/>
    <w:rsid w:val="00DD3D85"/>
    <w:rsid w:val="00DD4496"/>
    <w:rsid w:val="00DD790E"/>
    <w:rsid w:val="00DE285B"/>
    <w:rsid w:val="00DE5F1B"/>
    <w:rsid w:val="00DE6140"/>
    <w:rsid w:val="00DE6CBF"/>
    <w:rsid w:val="00DE6EC3"/>
    <w:rsid w:val="00DE757D"/>
    <w:rsid w:val="00DE78E3"/>
    <w:rsid w:val="00DE7EAD"/>
    <w:rsid w:val="00DF1AE2"/>
    <w:rsid w:val="00DF444D"/>
    <w:rsid w:val="00DF4B03"/>
    <w:rsid w:val="00E00EA1"/>
    <w:rsid w:val="00E029D7"/>
    <w:rsid w:val="00E05AC6"/>
    <w:rsid w:val="00E07554"/>
    <w:rsid w:val="00E10018"/>
    <w:rsid w:val="00E12358"/>
    <w:rsid w:val="00E13BCC"/>
    <w:rsid w:val="00E14350"/>
    <w:rsid w:val="00E148FB"/>
    <w:rsid w:val="00E165B6"/>
    <w:rsid w:val="00E17122"/>
    <w:rsid w:val="00E17AD0"/>
    <w:rsid w:val="00E21637"/>
    <w:rsid w:val="00E22A0C"/>
    <w:rsid w:val="00E240A9"/>
    <w:rsid w:val="00E26079"/>
    <w:rsid w:val="00E32DF2"/>
    <w:rsid w:val="00E33412"/>
    <w:rsid w:val="00E34533"/>
    <w:rsid w:val="00E34F1F"/>
    <w:rsid w:val="00E37B1D"/>
    <w:rsid w:val="00E411F4"/>
    <w:rsid w:val="00E41751"/>
    <w:rsid w:val="00E43B5A"/>
    <w:rsid w:val="00E443D9"/>
    <w:rsid w:val="00E4589F"/>
    <w:rsid w:val="00E4790F"/>
    <w:rsid w:val="00E50A07"/>
    <w:rsid w:val="00E53391"/>
    <w:rsid w:val="00E543BB"/>
    <w:rsid w:val="00E62E02"/>
    <w:rsid w:val="00E63D1C"/>
    <w:rsid w:val="00E64D44"/>
    <w:rsid w:val="00E67DE6"/>
    <w:rsid w:val="00E71C1C"/>
    <w:rsid w:val="00E72065"/>
    <w:rsid w:val="00E75EB0"/>
    <w:rsid w:val="00E76E36"/>
    <w:rsid w:val="00E82CAB"/>
    <w:rsid w:val="00E83708"/>
    <w:rsid w:val="00E85912"/>
    <w:rsid w:val="00E86009"/>
    <w:rsid w:val="00E87888"/>
    <w:rsid w:val="00E90CF0"/>
    <w:rsid w:val="00E911B0"/>
    <w:rsid w:val="00E91C62"/>
    <w:rsid w:val="00E91EE2"/>
    <w:rsid w:val="00E9252F"/>
    <w:rsid w:val="00E956DC"/>
    <w:rsid w:val="00EA063E"/>
    <w:rsid w:val="00EA0B43"/>
    <w:rsid w:val="00EA1189"/>
    <w:rsid w:val="00EA1A59"/>
    <w:rsid w:val="00EA20BB"/>
    <w:rsid w:val="00EA5A35"/>
    <w:rsid w:val="00EA6DD3"/>
    <w:rsid w:val="00EB14D0"/>
    <w:rsid w:val="00EB2647"/>
    <w:rsid w:val="00EB3652"/>
    <w:rsid w:val="00EB43D9"/>
    <w:rsid w:val="00EB45F0"/>
    <w:rsid w:val="00EB6C89"/>
    <w:rsid w:val="00EB7857"/>
    <w:rsid w:val="00EC1326"/>
    <w:rsid w:val="00EC1430"/>
    <w:rsid w:val="00EC7183"/>
    <w:rsid w:val="00EC758B"/>
    <w:rsid w:val="00ED0F6D"/>
    <w:rsid w:val="00ED355F"/>
    <w:rsid w:val="00ED4233"/>
    <w:rsid w:val="00ED7049"/>
    <w:rsid w:val="00EE4F06"/>
    <w:rsid w:val="00EE6FAF"/>
    <w:rsid w:val="00EE7A45"/>
    <w:rsid w:val="00EE7F6F"/>
    <w:rsid w:val="00EF0920"/>
    <w:rsid w:val="00EF0B9E"/>
    <w:rsid w:val="00EF1BEB"/>
    <w:rsid w:val="00EF27E6"/>
    <w:rsid w:val="00EF2A2A"/>
    <w:rsid w:val="00EF2D79"/>
    <w:rsid w:val="00EF3533"/>
    <w:rsid w:val="00EF3A8C"/>
    <w:rsid w:val="00EF406B"/>
    <w:rsid w:val="00EF459D"/>
    <w:rsid w:val="00EF4E70"/>
    <w:rsid w:val="00EF51EE"/>
    <w:rsid w:val="00EF6F2A"/>
    <w:rsid w:val="00EF7CE9"/>
    <w:rsid w:val="00F00996"/>
    <w:rsid w:val="00F00DF1"/>
    <w:rsid w:val="00F0747F"/>
    <w:rsid w:val="00F1068E"/>
    <w:rsid w:val="00F117D0"/>
    <w:rsid w:val="00F11D1C"/>
    <w:rsid w:val="00F16F9A"/>
    <w:rsid w:val="00F2183C"/>
    <w:rsid w:val="00F22038"/>
    <w:rsid w:val="00F24225"/>
    <w:rsid w:val="00F258F8"/>
    <w:rsid w:val="00F307E8"/>
    <w:rsid w:val="00F308F7"/>
    <w:rsid w:val="00F316FC"/>
    <w:rsid w:val="00F33911"/>
    <w:rsid w:val="00F35B74"/>
    <w:rsid w:val="00F362A3"/>
    <w:rsid w:val="00F36420"/>
    <w:rsid w:val="00F5014C"/>
    <w:rsid w:val="00F50E70"/>
    <w:rsid w:val="00F50E81"/>
    <w:rsid w:val="00F60173"/>
    <w:rsid w:val="00F65B1E"/>
    <w:rsid w:val="00F67BC0"/>
    <w:rsid w:val="00F7074A"/>
    <w:rsid w:val="00F7676D"/>
    <w:rsid w:val="00F776E8"/>
    <w:rsid w:val="00F80760"/>
    <w:rsid w:val="00F818E1"/>
    <w:rsid w:val="00F8266A"/>
    <w:rsid w:val="00F85926"/>
    <w:rsid w:val="00F86D51"/>
    <w:rsid w:val="00F92524"/>
    <w:rsid w:val="00F940FC"/>
    <w:rsid w:val="00F96471"/>
    <w:rsid w:val="00F97447"/>
    <w:rsid w:val="00FA0E10"/>
    <w:rsid w:val="00FA0FD7"/>
    <w:rsid w:val="00FB1DB8"/>
    <w:rsid w:val="00FB43A7"/>
    <w:rsid w:val="00FB759F"/>
    <w:rsid w:val="00FB78DA"/>
    <w:rsid w:val="00FC0F2B"/>
    <w:rsid w:val="00FC25D2"/>
    <w:rsid w:val="00FC535A"/>
    <w:rsid w:val="00FC6F59"/>
    <w:rsid w:val="00FD1286"/>
    <w:rsid w:val="00FD31E0"/>
    <w:rsid w:val="00FD4FD5"/>
    <w:rsid w:val="00FD52BF"/>
    <w:rsid w:val="00FE002F"/>
    <w:rsid w:val="00FE046E"/>
    <w:rsid w:val="00FE11B3"/>
    <w:rsid w:val="00FE49AE"/>
    <w:rsid w:val="00FE6D90"/>
    <w:rsid w:val="00FF0871"/>
    <w:rsid w:val="00FF3342"/>
    <w:rsid w:val="00FF3C21"/>
    <w:rsid w:val="00FF48E7"/>
    <w:rsid w:val="00FF5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A7E437-9CDE-4F50-9E4C-67DA9F31D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4112BF"/>
    <w:pPr>
      <w:widowControl w:val="0"/>
      <w:tabs>
        <w:tab w:val="center" w:pos="4252"/>
        <w:tab w:val="right" w:pos="8504"/>
      </w:tabs>
      <w:snapToGrid w:val="0"/>
      <w:spacing w:after="0" w:line="240" w:lineRule="auto"/>
      <w:jc w:val="both"/>
    </w:pPr>
    <w:rPr>
      <w:rFonts w:eastAsiaTheme="minorEastAsia"/>
      <w:kern w:val="2"/>
      <w:sz w:val="21"/>
      <w:lang w:val="en-GB" w:eastAsia="ja-JP"/>
    </w:rPr>
  </w:style>
  <w:style w:type="character" w:customStyle="1" w:styleId="FooterChar">
    <w:name w:val="Footer Char"/>
    <w:basedOn w:val="DefaultParagraphFont"/>
    <w:link w:val="Footer"/>
    <w:uiPriority w:val="99"/>
    <w:rsid w:val="004112BF"/>
    <w:rPr>
      <w:rFonts w:eastAsiaTheme="minorEastAsia"/>
      <w:kern w:val="2"/>
      <w:sz w:val="21"/>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82</Words>
  <Characters>2180</Characters>
  <Application>Microsoft Office Word</Application>
  <DocSecurity>0</DocSecurity>
  <Lines>18</Lines>
  <Paragraphs>5</Paragraphs>
  <ScaleCrop>false</ScaleCrop>
  <Company/>
  <LinksUpToDate>false</LinksUpToDate>
  <CharactersWithSpaces>2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athi Ramu</dc:creator>
  <cp:keywords/>
  <dc:description/>
  <cp:lastModifiedBy>Komathi Ramu</cp:lastModifiedBy>
  <cp:revision>1</cp:revision>
  <dcterms:created xsi:type="dcterms:W3CDTF">2023-07-28T04:53:00Z</dcterms:created>
  <dcterms:modified xsi:type="dcterms:W3CDTF">2023-07-28T04:54:00Z</dcterms:modified>
</cp:coreProperties>
</file>